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992"/>
        <w:gridCol w:w="1276"/>
        <w:gridCol w:w="1933"/>
      </w:tblGrid>
      <w:tr>
        <w:trPr/>
        <w:tc>
          <w:tcPr>
            <w:tcW w:w="23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Antibody anti-…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Dilu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Animal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Origin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fadi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A0224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bidi="en-US"/>
              </w:rPr>
              <w:t>aPKC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</w:t>
            </w:r>
            <w:r>
              <w:rPr>
                <w:rFonts w:cs="Arial" w:ascii="Arial" w:hAnsi="Arial"/>
                <w:sz w:val="16"/>
                <w:lang w:bidi="en-US"/>
              </w:rPr>
              <w:t xml:space="preserve"> (C-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anta Cruz #sc-216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PAR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Upstate Biotech #07-330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-caten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C2206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Doublecortin (DCX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3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uinea pig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hemicon #AB5910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rdU cl. BU 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B2531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-Cadher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D Transduction Lab. #610181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FAP, Cl G-4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G3893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F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bcam #ab290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LA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4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uinea pig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hemicon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amma-Tubul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1/5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T3559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HuC/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lecular Probes #A-21271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-Cadher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D Transduction Lab. #610920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um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DSHB (Cmnb-1)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O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ous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hemicon #MAB345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Phospho-Histone H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Upstate Biotech #06-570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ox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gma #S8318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ox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abbit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hemicon #AB5603</w:t>
            </w:r>
          </w:p>
        </w:tc>
      </w:tr>
      <w:tr>
        <w:trPr/>
        <w:tc>
          <w:tcPr>
            <w:tcW w:w="2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uj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Mouse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ovance # MMS-435P</w:t>
            </w:r>
          </w:p>
        </w:tc>
      </w:tr>
      <w:tr>
        <w:trPr/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ZO-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Mouse 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Zymed #33-9100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  <w:lang w:val="en-GB"/>
        </w:rPr>
        <w:t>Supplementary Table 2.</w:t>
      </w:r>
      <w:r>
        <w:rPr>
          <w:rFonts w:cs="Arial" w:ascii="Arial" w:hAnsi="Arial"/>
          <w:sz w:val="20"/>
          <w:szCs w:val="20"/>
          <w:lang w:val="en-GB"/>
        </w:rPr>
        <w:t xml:space="preserve"> List of antibodies used for the immunostaining analy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8:24:00Z</dcterms:created>
  <dc:creator>Domingos Henrique</dc:creator>
  <dc:description/>
  <cp:keywords/>
  <dc:language>en-US</dc:language>
  <cp:lastModifiedBy>Domingos Henrique</cp:lastModifiedBy>
  <cp:lastPrinted>2008-02-11T09:09:00Z</cp:lastPrinted>
  <dcterms:modified xsi:type="dcterms:W3CDTF">2009-06-03T08:24:00Z</dcterms:modified>
  <cp:revision>2</cp:revision>
  <dc:subject/>
  <dc:title>Antibody anti-…</dc:title>
</cp:coreProperties>
</file>